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07571" w14:textId="77777777" w:rsidR="003F2E4D" w:rsidRDefault="003F2E4D" w:rsidP="003F2E4D">
      <w:r>
        <w:t>(01)</w:t>
      </w:r>
      <w:r>
        <w:tab/>
        <w:t>Active believers=</w:t>
      </w:r>
    </w:p>
    <w:p w14:paraId="23E64D90" w14:textId="77777777" w:rsidR="003F2E4D" w:rsidRDefault="003F2E4D" w:rsidP="003F2E4D">
      <w:r>
        <w:t>INTEG (</w:t>
      </w:r>
      <w:proofErr w:type="spellStart"/>
      <w:r>
        <w:t>Conversion+Discipleship-Loss</w:t>
      </w:r>
      <w:proofErr w:type="spellEnd"/>
      <w:r>
        <w:t xml:space="preserve"> belief,1)</w:t>
      </w:r>
    </w:p>
    <w:p w14:paraId="553A5B29" w14:textId="77777777" w:rsidR="003F2E4D" w:rsidRDefault="003F2E4D" w:rsidP="003F2E4D">
      <w:r>
        <w:t>Units: person</w:t>
      </w:r>
    </w:p>
    <w:p w14:paraId="3AC82988" w14:textId="77777777" w:rsidR="003F2E4D" w:rsidRDefault="003F2E4D" w:rsidP="003F2E4D"/>
    <w:p w14:paraId="2BEE26FE" w14:textId="77777777" w:rsidR="003F2E4D" w:rsidRDefault="003F2E4D" w:rsidP="003F2E4D">
      <w:r>
        <w:t>(02)</w:t>
      </w:r>
      <w:r>
        <w:tab/>
        <w:t>church members=</w:t>
      </w:r>
    </w:p>
    <w:p w14:paraId="6A5A96EB" w14:textId="77777777" w:rsidR="003F2E4D" w:rsidRDefault="003F2E4D" w:rsidP="003F2E4D">
      <w:r>
        <w:t xml:space="preserve">Active </w:t>
      </w:r>
      <w:proofErr w:type="spellStart"/>
      <w:r>
        <w:t>believers+Passive</w:t>
      </w:r>
      <w:proofErr w:type="spellEnd"/>
      <w:r>
        <w:t xml:space="preserve"> believers</w:t>
      </w:r>
    </w:p>
    <w:p w14:paraId="305C9B80" w14:textId="77777777" w:rsidR="003F2E4D" w:rsidRDefault="003F2E4D" w:rsidP="003F2E4D">
      <w:r>
        <w:t>Units: person</w:t>
      </w:r>
    </w:p>
    <w:p w14:paraId="6BC64714" w14:textId="77777777" w:rsidR="003F2E4D" w:rsidRDefault="003F2E4D" w:rsidP="003F2E4D"/>
    <w:p w14:paraId="30A1B258" w14:textId="77777777" w:rsidR="003F2E4D" w:rsidRDefault="003F2E4D" w:rsidP="003F2E4D">
      <w:r>
        <w:t>(03)</w:t>
      </w:r>
      <w:r>
        <w:tab/>
        <w:t>Conversion=</w:t>
      </w:r>
    </w:p>
    <w:p w14:paraId="464398FC" w14:textId="77777777" w:rsidR="003F2E4D" w:rsidRDefault="003F2E4D" w:rsidP="003F2E4D">
      <w:r>
        <w:t>Active believers*conversion rate*conversion fraction</w:t>
      </w:r>
    </w:p>
    <w:p w14:paraId="2A50CC2C" w14:textId="77777777" w:rsidR="003F2E4D" w:rsidRDefault="003F2E4D" w:rsidP="003F2E4D">
      <w:r>
        <w:t>Units: person/Year</w:t>
      </w:r>
    </w:p>
    <w:p w14:paraId="78B5788A" w14:textId="77777777" w:rsidR="003F2E4D" w:rsidRDefault="003F2E4D" w:rsidP="003F2E4D"/>
    <w:p w14:paraId="64DE4E0D" w14:textId="77777777" w:rsidR="003F2E4D" w:rsidRDefault="003F2E4D" w:rsidP="003F2E4D">
      <w:r>
        <w:t>(04)</w:t>
      </w:r>
      <w:r>
        <w:tab/>
        <w:t>conversion duration=</w:t>
      </w:r>
    </w:p>
    <w:p w14:paraId="3F6535BE" w14:textId="77777777" w:rsidR="003F2E4D" w:rsidRDefault="003F2E4D" w:rsidP="003F2E4D">
      <w:r>
        <w:t>5</w:t>
      </w:r>
    </w:p>
    <w:p w14:paraId="28CB9EE1" w14:textId="77777777" w:rsidR="003F2E4D" w:rsidRDefault="003F2E4D" w:rsidP="003F2E4D">
      <w:r>
        <w:t>Units: Year</w:t>
      </w:r>
    </w:p>
    <w:p w14:paraId="269AE3F3" w14:textId="77777777" w:rsidR="003F2E4D" w:rsidRDefault="003F2E4D" w:rsidP="003F2E4D"/>
    <w:p w14:paraId="1F279C53" w14:textId="77777777" w:rsidR="003F2E4D" w:rsidRDefault="003F2E4D" w:rsidP="003F2E4D">
      <w:r>
        <w:t>(05)</w:t>
      </w:r>
      <w:r>
        <w:tab/>
        <w:t>conversion fraction=</w:t>
      </w:r>
    </w:p>
    <w:p w14:paraId="4DA4D4B9" w14:textId="77777777" w:rsidR="003F2E4D" w:rsidRDefault="003F2E4D" w:rsidP="003F2E4D">
      <w:r>
        <w:t>0.5</w:t>
      </w:r>
    </w:p>
    <w:p w14:paraId="47819C5E" w14:textId="77777777" w:rsidR="003F2E4D" w:rsidRDefault="003F2E4D" w:rsidP="003F2E4D">
      <w:r>
        <w:t xml:space="preserve">Units: </w:t>
      </w:r>
      <w:proofErr w:type="spellStart"/>
      <w:r>
        <w:t>Dmnl</w:t>
      </w:r>
      <w:proofErr w:type="spellEnd"/>
    </w:p>
    <w:p w14:paraId="52588FD9" w14:textId="77777777" w:rsidR="003F2E4D" w:rsidRDefault="003F2E4D" w:rsidP="003F2E4D"/>
    <w:p w14:paraId="2A935F89" w14:textId="77777777" w:rsidR="003F2E4D" w:rsidRDefault="003F2E4D" w:rsidP="003F2E4D">
      <w:r>
        <w:t>(06)</w:t>
      </w:r>
      <w:r>
        <w:tab/>
        <w:t>conversion rate=</w:t>
      </w:r>
    </w:p>
    <w:p w14:paraId="72C4CD3A" w14:textId="77777777" w:rsidR="003F2E4D" w:rsidRDefault="003F2E4D" w:rsidP="003F2E4D">
      <w:r>
        <w:t>probability of contacting unbelievers *sustainable potential / conversion duration</w:t>
      </w:r>
    </w:p>
    <w:p w14:paraId="03022EB3" w14:textId="77777777" w:rsidR="003F2E4D" w:rsidRDefault="003F2E4D" w:rsidP="003F2E4D">
      <w:r>
        <w:t xml:space="preserve">Units: </w:t>
      </w:r>
      <w:proofErr w:type="spellStart"/>
      <w:r>
        <w:t>Dmnl</w:t>
      </w:r>
      <w:proofErr w:type="spellEnd"/>
    </w:p>
    <w:p w14:paraId="05C629A0" w14:textId="77777777" w:rsidR="003F2E4D" w:rsidRDefault="003F2E4D" w:rsidP="003F2E4D"/>
    <w:p w14:paraId="1E379321" w14:textId="77777777" w:rsidR="003F2E4D" w:rsidRDefault="003F2E4D" w:rsidP="003F2E4D">
      <w:r>
        <w:t>(07)</w:t>
      </w:r>
      <w:r>
        <w:tab/>
        <w:t>disciple rate=</w:t>
      </w:r>
    </w:p>
    <w:p w14:paraId="551425B4" w14:textId="77777777" w:rsidR="003F2E4D" w:rsidRDefault="003F2E4D" w:rsidP="003F2E4D">
      <w:r>
        <w:t>0.25</w:t>
      </w:r>
    </w:p>
    <w:p w14:paraId="00F75B59" w14:textId="77777777" w:rsidR="003F2E4D" w:rsidRDefault="003F2E4D" w:rsidP="003F2E4D">
      <w:r>
        <w:t xml:space="preserve">Units: </w:t>
      </w:r>
      <w:proofErr w:type="spellStart"/>
      <w:r>
        <w:t>Dmnl</w:t>
      </w:r>
      <w:proofErr w:type="spellEnd"/>
    </w:p>
    <w:p w14:paraId="2C78252C" w14:textId="77777777" w:rsidR="003F2E4D" w:rsidRDefault="003F2E4D" w:rsidP="003F2E4D"/>
    <w:p w14:paraId="1836D989" w14:textId="77777777" w:rsidR="003F2E4D" w:rsidRDefault="003F2E4D" w:rsidP="003F2E4D">
      <w:r>
        <w:t>(08)</w:t>
      </w:r>
      <w:r>
        <w:tab/>
      </w:r>
      <w:proofErr w:type="gramStart"/>
      <w:r>
        <w:t>Discipleship  =</w:t>
      </w:r>
      <w:proofErr w:type="gramEnd"/>
      <w:r>
        <w:t xml:space="preserve"> A FUNCTION OF( disciple </w:t>
      </w:r>
      <w:proofErr w:type="spellStart"/>
      <w:r>
        <w:t>rate,Passive</w:t>
      </w:r>
      <w:proofErr w:type="spellEnd"/>
      <w:r>
        <w:t xml:space="preserve"> believers)</w:t>
      </w:r>
    </w:p>
    <w:p w14:paraId="0B4425DE" w14:textId="77777777" w:rsidR="003F2E4D" w:rsidRDefault="003F2E4D" w:rsidP="003F2E4D">
      <w:r>
        <w:t>Discipleship=</w:t>
      </w:r>
    </w:p>
    <w:p w14:paraId="506D5D3F" w14:textId="77777777" w:rsidR="003F2E4D" w:rsidRDefault="003F2E4D" w:rsidP="003F2E4D">
      <w:r>
        <w:t>Passive believers * disciple rate / disciple duration</w:t>
      </w:r>
    </w:p>
    <w:p w14:paraId="0E9F26CC" w14:textId="77777777" w:rsidR="003F2E4D" w:rsidRDefault="003F2E4D" w:rsidP="003F2E4D">
      <w:r>
        <w:t>Units: person/Year</w:t>
      </w:r>
    </w:p>
    <w:p w14:paraId="0AA0274B" w14:textId="77777777" w:rsidR="003F2E4D" w:rsidRDefault="003F2E4D" w:rsidP="003F2E4D"/>
    <w:p w14:paraId="3D103127" w14:textId="77777777" w:rsidR="003F2E4D" w:rsidRDefault="003F2E4D" w:rsidP="003F2E4D">
      <w:r>
        <w:t>(09)</w:t>
      </w:r>
      <w:r>
        <w:tab/>
        <w:t>Evangelism=</w:t>
      </w:r>
    </w:p>
    <w:p w14:paraId="313A74E5" w14:textId="77777777" w:rsidR="003F2E4D" w:rsidRDefault="003F2E4D" w:rsidP="003F2E4D">
      <w:r>
        <w:t xml:space="preserve">Unbelievers*(Passive believers/Total </w:t>
      </w:r>
      <w:proofErr w:type="gramStart"/>
      <w:r>
        <w:t>population)*</w:t>
      </w:r>
      <w:proofErr w:type="gramEnd"/>
      <w:r>
        <w:t>evangelism fraction*sustainable potential</w:t>
      </w:r>
    </w:p>
    <w:p w14:paraId="2AA332DC" w14:textId="77777777" w:rsidR="003F2E4D" w:rsidRDefault="003F2E4D" w:rsidP="003F2E4D">
      <w:r>
        <w:t>/evangelism duration</w:t>
      </w:r>
    </w:p>
    <w:p w14:paraId="51E2E834" w14:textId="77777777" w:rsidR="003F2E4D" w:rsidRDefault="003F2E4D" w:rsidP="003F2E4D">
      <w:r>
        <w:t>Units: person/Year</w:t>
      </w:r>
    </w:p>
    <w:p w14:paraId="08F2FB45" w14:textId="77777777" w:rsidR="003F2E4D" w:rsidRDefault="003F2E4D" w:rsidP="003F2E4D"/>
    <w:p w14:paraId="6C9E3A84" w14:textId="77777777" w:rsidR="003F2E4D" w:rsidRDefault="003F2E4D" w:rsidP="003F2E4D">
      <w:r>
        <w:t>(10)</w:t>
      </w:r>
      <w:r>
        <w:tab/>
        <w:t>evangelism duration=</w:t>
      </w:r>
    </w:p>
    <w:p w14:paraId="0D37B97D" w14:textId="77777777" w:rsidR="003F2E4D" w:rsidRDefault="003F2E4D" w:rsidP="003F2E4D">
      <w:r>
        <w:t>2</w:t>
      </w:r>
    </w:p>
    <w:p w14:paraId="2DD3BAAA" w14:textId="77777777" w:rsidR="003F2E4D" w:rsidRDefault="003F2E4D" w:rsidP="003F2E4D">
      <w:r>
        <w:t>Units: Year</w:t>
      </w:r>
    </w:p>
    <w:p w14:paraId="2EACE5D3" w14:textId="77777777" w:rsidR="003F2E4D" w:rsidRDefault="003F2E4D" w:rsidP="003F2E4D"/>
    <w:p w14:paraId="39F98FDE" w14:textId="77777777" w:rsidR="003F2E4D" w:rsidRDefault="003F2E4D" w:rsidP="003F2E4D">
      <w:r>
        <w:t>(11)</w:t>
      </w:r>
      <w:r>
        <w:tab/>
        <w:t>evangelism fraction=</w:t>
      </w:r>
    </w:p>
    <w:p w14:paraId="361104AD" w14:textId="77777777" w:rsidR="003F2E4D" w:rsidRDefault="003F2E4D" w:rsidP="003F2E4D">
      <w:r>
        <w:lastRenderedPageBreak/>
        <w:t>0.5</w:t>
      </w:r>
    </w:p>
    <w:p w14:paraId="45ED3032" w14:textId="77777777" w:rsidR="003F2E4D" w:rsidRDefault="003F2E4D" w:rsidP="003F2E4D">
      <w:r>
        <w:t xml:space="preserve">Units: </w:t>
      </w:r>
      <w:proofErr w:type="spellStart"/>
      <w:r>
        <w:t>Dmnl</w:t>
      </w:r>
      <w:proofErr w:type="spellEnd"/>
    </w:p>
    <w:p w14:paraId="375ED5B7" w14:textId="77777777" w:rsidR="003F2E4D" w:rsidRDefault="003F2E4D" w:rsidP="003F2E4D"/>
    <w:p w14:paraId="4C39A85E" w14:textId="77777777" w:rsidR="003F2E4D" w:rsidRDefault="003F2E4D" w:rsidP="003F2E4D">
      <w:r>
        <w:t>(12)</w:t>
      </w:r>
      <w:r>
        <w:tab/>
        <w:t xml:space="preserve">FINAL </w:t>
      </w:r>
      <w:proofErr w:type="gramStart"/>
      <w:r>
        <w:t>TIME  =</w:t>
      </w:r>
      <w:proofErr w:type="gramEnd"/>
      <w:r>
        <w:t xml:space="preserve"> 30</w:t>
      </w:r>
    </w:p>
    <w:p w14:paraId="5AFD04A6" w14:textId="77777777" w:rsidR="003F2E4D" w:rsidRDefault="003F2E4D" w:rsidP="003F2E4D">
      <w:r>
        <w:t>Units: Year</w:t>
      </w:r>
    </w:p>
    <w:p w14:paraId="37A840BA" w14:textId="77777777" w:rsidR="003F2E4D" w:rsidRDefault="003F2E4D" w:rsidP="003F2E4D">
      <w:r>
        <w:t>The final time for the simulation.</w:t>
      </w:r>
    </w:p>
    <w:p w14:paraId="4CC7F30A" w14:textId="77777777" w:rsidR="003F2E4D" w:rsidRDefault="003F2E4D" w:rsidP="003F2E4D"/>
    <w:p w14:paraId="2DC3ADCF" w14:textId="77777777" w:rsidR="003F2E4D" w:rsidRDefault="003F2E4D" w:rsidP="003F2E4D">
      <w:r>
        <w:t>(13)</w:t>
      </w:r>
      <w:r>
        <w:tab/>
        <w:t xml:space="preserve">INITIAL </w:t>
      </w:r>
      <w:proofErr w:type="gramStart"/>
      <w:r>
        <w:t>TIME  =</w:t>
      </w:r>
      <w:proofErr w:type="gramEnd"/>
      <w:r>
        <w:t xml:space="preserve"> 0</w:t>
      </w:r>
    </w:p>
    <w:p w14:paraId="46EFBC9C" w14:textId="77777777" w:rsidR="003F2E4D" w:rsidRDefault="003F2E4D" w:rsidP="003F2E4D">
      <w:r>
        <w:t>Units: Year</w:t>
      </w:r>
    </w:p>
    <w:p w14:paraId="7623816A" w14:textId="77777777" w:rsidR="003F2E4D" w:rsidRDefault="003F2E4D" w:rsidP="003F2E4D">
      <w:r>
        <w:t>The initial time for the simulation.</w:t>
      </w:r>
    </w:p>
    <w:p w14:paraId="4B28AA0E" w14:textId="77777777" w:rsidR="003F2E4D" w:rsidRDefault="003F2E4D" w:rsidP="003F2E4D"/>
    <w:p w14:paraId="7210C050" w14:textId="77777777" w:rsidR="003F2E4D" w:rsidRDefault="003F2E4D" w:rsidP="003F2E4D">
      <w:r>
        <w:t>(14)</w:t>
      </w:r>
      <w:r>
        <w:tab/>
        <w:t>Loss belief=</w:t>
      </w:r>
    </w:p>
    <w:p w14:paraId="07AEA61E" w14:textId="77777777" w:rsidR="003F2E4D" w:rsidRDefault="003F2E4D" w:rsidP="003F2E4D">
      <w:r>
        <w:t>Active believers*loss rate</w:t>
      </w:r>
    </w:p>
    <w:p w14:paraId="5227737C" w14:textId="77777777" w:rsidR="003F2E4D" w:rsidRDefault="003F2E4D" w:rsidP="003F2E4D">
      <w:r>
        <w:t>Units: person/Year</w:t>
      </w:r>
    </w:p>
    <w:p w14:paraId="4E864ACA" w14:textId="77777777" w:rsidR="003F2E4D" w:rsidRDefault="003F2E4D" w:rsidP="003F2E4D"/>
    <w:p w14:paraId="10F0130F" w14:textId="77777777" w:rsidR="003F2E4D" w:rsidRDefault="003F2E4D" w:rsidP="003F2E4D">
      <w:r>
        <w:t>(15)</w:t>
      </w:r>
      <w:r>
        <w:tab/>
        <w:t>loss rate=</w:t>
      </w:r>
    </w:p>
    <w:p w14:paraId="6517DA99" w14:textId="77777777" w:rsidR="003F2E4D" w:rsidRDefault="003F2E4D" w:rsidP="003F2E4D">
      <w:r>
        <w:t>0.01</w:t>
      </w:r>
    </w:p>
    <w:p w14:paraId="5F2A099B" w14:textId="77777777" w:rsidR="003F2E4D" w:rsidRDefault="003F2E4D" w:rsidP="003F2E4D">
      <w:r>
        <w:t xml:space="preserve">Units: </w:t>
      </w:r>
      <w:proofErr w:type="spellStart"/>
      <w:r>
        <w:t>Dmnl</w:t>
      </w:r>
      <w:proofErr w:type="spellEnd"/>
    </w:p>
    <w:p w14:paraId="6ABF59F8" w14:textId="77777777" w:rsidR="003F2E4D" w:rsidRDefault="003F2E4D" w:rsidP="003F2E4D"/>
    <w:p w14:paraId="49EB770E" w14:textId="77777777" w:rsidR="003F2E4D" w:rsidRDefault="003F2E4D" w:rsidP="003F2E4D">
      <w:r>
        <w:t>(16)</w:t>
      </w:r>
      <w:r>
        <w:tab/>
        <w:t>Passive believers= INTEG (Evangelism-Discipleship,50)</w:t>
      </w:r>
    </w:p>
    <w:p w14:paraId="69432681" w14:textId="77777777" w:rsidR="003F2E4D" w:rsidRDefault="003F2E4D" w:rsidP="003F2E4D">
      <w:r>
        <w:t>Units: person</w:t>
      </w:r>
    </w:p>
    <w:p w14:paraId="50291B92" w14:textId="77777777" w:rsidR="003F2E4D" w:rsidRDefault="003F2E4D" w:rsidP="003F2E4D"/>
    <w:p w14:paraId="5413A1C8" w14:textId="77777777" w:rsidR="003F2E4D" w:rsidRDefault="003F2E4D" w:rsidP="003F2E4D">
      <w:r>
        <w:t>(17)</w:t>
      </w:r>
      <w:r>
        <w:tab/>
        <w:t>probability of contacting unbelievers=</w:t>
      </w:r>
    </w:p>
    <w:p w14:paraId="10324529" w14:textId="77777777" w:rsidR="003F2E4D" w:rsidRDefault="003F2E4D" w:rsidP="003F2E4D">
      <w:r>
        <w:t>Unbelievers/Total population</w:t>
      </w:r>
    </w:p>
    <w:p w14:paraId="7393DEA7" w14:textId="77777777" w:rsidR="003F2E4D" w:rsidRDefault="003F2E4D" w:rsidP="003F2E4D">
      <w:r>
        <w:t>Units: **undefined**</w:t>
      </w:r>
    </w:p>
    <w:p w14:paraId="0AD1A5AE" w14:textId="77777777" w:rsidR="003F2E4D" w:rsidRDefault="003F2E4D" w:rsidP="003F2E4D"/>
    <w:p w14:paraId="27CDC52D" w14:textId="77777777" w:rsidR="003F2E4D" w:rsidRDefault="003F2E4D" w:rsidP="003F2E4D">
      <w:r>
        <w:t>(18)</w:t>
      </w:r>
      <w:r>
        <w:tab/>
      </w:r>
      <w:proofErr w:type="gramStart"/>
      <w:r>
        <w:t>SAVEPER  =</w:t>
      </w:r>
      <w:proofErr w:type="gramEnd"/>
    </w:p>
    <w:p w14:paraId="1C121555" w14:textId="77777777" w:rsidR="003F2E4D" w:rsidRDefault="003F2E4D" w:rsidP="003F2E4D">
      <w:r>
        <w:t>TIME STEP</w:t>
      </w:r>
    </w:p>
    <w:p w14:paraId="7CC92A61" w14:textId="77777777" w:rsidR="003F2E4D" w:rsidRDefault="003F2E4D" w:rsidP="003F2E4D">
      <w:r>
        <w:t>Units: Year [</w:t>
      </w:r>
      <w:proofErr w:type="gramStart"/>
      <w:r>
        <w:t>0,?</w:t>
      </w:r>
      <w:proofErr w:type="gramEnd"/>
      <w:r>
        <w:t>]</w:t>
      </w:r>
    </w:p>
    <w:p w14:paraId="4C6BB689" w14:textId="77777777" w:rsidR="003F2E4D" w:rsidRDefault="003F2E4D" w:rsidP="003F2E4D">
      <w:r>
        <w:t>The frequency with which output is stored.</w:t>
      </w:r>
    </w:p>
    <w:p w14:paraId="5B4683CE" w14:textId="77777777" w:rsidR="003F2E4D" w:rsidRDefault="003F2E4D" w:rsidP="003F2E4D"/>
    <w:p w14:paraId="3B3B4E1A" w14:textId="77777777" w:rsidR="003F2E4D" w:rsidRDefault="003F2E4D" w:rsidP="003F2E4D">
      <w:r>
        <w:t>(19)</w:t>
      </w:r>
      <w:r>
        <w:tab/>
        <w:t>sustainable potential=</w:t>
      </w:r>
    </w:p>
    <w:p w14:paraId="6D30143C" w14:textId="77777777" w:rsidR="003F2E4D" w:rsidRDefault="003F2E4D" w:rsidP="003F2E4D">
      <w:r>
        <w:t>4</w:t>
      </w:r>
    </w:p>
    <w:p w14:paraId="68852500" w14:textId="77777777" w:rsidR="003F2E4D" w:rsidRDefault="003F2E4D" w:rsidP="003F2E4D">
      <w:r>
        <w:t>Units: 1/person</w:t>
      </w:r>
    </w:p>
    <w:p w14:paraId="56E95DB8" w14:textId="77777777" w:rsidR="003F2E4D" w:rsidRDefault="003F2E4D" w:rsidP="003F2E4D"/>
    <w:p w14:paraId="51BD4B30" w14:textId="77777777" w:rsidR="003F2E4D" w:rsidRDefault="003F2E4D" w:rsidP="003F2E4D">
      <w:r>
        <w:t>(20)</w:t>
      </w:r>
      <w:r>
        <w:tab/>
        <w:t xml:space="preserve">TIME </w:t>
      </w:r>
      <w:proofErr w:type="gramStart"/>
      <w:r>
        <w:t>STEP  =</w:t>
      </w:r>
      <w:proofErr w:type="gramEnd"/>
      <w:r>
        <w:t xml:space="preserve"> 0.125</w:t>
      </w:r>
    </w:p>
    <w:p w14:paraId="65FA4721" w14:textId="77777777" w:rsidR="003F2E4D" w:rsidRDefault="003F2E4D" w:rsidP="003F2E4D">
      <w:r>
        <w:t>Units: Year [</w:t>
      </w:r>
      <w:proofErr w:type="gramStart"/>
      <w:r>
        <w:t>0,?</w:t>
      </w:r>
      <w:proofErr w:type="gramEnd"/>
      <w:r>
        <w:t>]</w:t>
      </w:r>
    </w:p>
    <w:p w14:paraId="4D879CE5" w14:textId="77777777" w:rsidR="003F2E4D" w:rsidRDefault="003F2E4D" w:rsidP="003F2E4D">
      <w:r>
        <w:t>The time step for the simulation.</w:t>
      </w:r>
    </w:p>
    <w:p w14:paraId="669AEA36" w14:textId="77777777" w:rsidR="003F2E4D" w:rsidRDefault="003F2E4D" w:rsidP="003F2E4D"/>
    <w:p w14:paraId="6017FE78" w14:textId="77777777" w:rsidR="003F2E4D" w:rsidRDefault="003F2E4D" w:rsidP="003F2E4D">
      <w:r>
        <w:t>(21)</w:t>
      </w:r>
      <w:r>
        <w:tab/>
        <w:t>Total population=</w:t>
      </w:r>
    </w:p>
    <w:p w14:paraId="138A2E2B" w14:textId="77777777" w:rsidR="003F2E4D" w:rsidRDefault="003F2E4D" w:rsidP="003F2E4D">
      <w:r>
        <w:t xml:space="preserve">Active </w:t>
      </w:r>
      <w:proofErr w:type="spellStart"/>
      <w:r>
        <w:t>believers+Passive</w:t>
      </w:r>
      <w:proofErr w:type="spellEnd"/>
      <w:r>
        <w:t xml:space="preserve"> </w:t>
      </w:r>
      <w:proofErr w:type="spellStart"/>
      <w:r>
        <w:t>believers+Unbelievers</w:t>
      </w:r>
      <w:proofErr w:type="spellEnd"/>
    </w:p>
    <w:p w14:paraId="3719E2AA" w14:textId="77777777" w:rsidR="003F2E4D" w:rsidRDefault="003F2E4D" w:rsidP="003F2E4D">
      <w:r>
        <w:t>Units: person</w:t>
      </w:r>
    </w:p>
    <w:p w14:paraId="771972B0" w14:textId="77777777" w:rsidR="003F2E4D" w:rsidRDefault="003F2E4D" w:rsidP="003F2E4D"/>
    <w:p w14:paraId="2651CF76" w14:textId="77777777" w:rsidR="003F2E4D" w:rsidRDefault="003F2E4D" w:rsidP="003F2E4D">
      <w:r>
        <w:lastRenderedPageBreak/>
        <w:t>(22)</w:t>
      </w:r>
      <w:r>
        <w:tab/>
        <w:t>Unbelievers= INTEG (</w:t>
      </w:r>
    </w:p>
    <w:p w14:paraId="2B90AFB8" w14:textId="77777777" w:rsidR="003F2E4D" w:rsidRDefault="003F2E4D" w:rsidP="003F2E4D">
      <w:r>
        <w:t>Loss belief-Conversion-Evangelism,950)</w:t>
      </w:r>
    </w:p>
    <w:p w14:paraId="68B1F51E" w14:textId="77777777" w:rsidR="003F2E4D" w:rsidRDefault="003F2E4D" w:rsidP="003F2E4D">
      <w:r>
        <w:t>Units: person</w:t>
      </w:r>
    </w:p>
    <w:p w14:paraId="7E5BACE2" w14:textId="1E0442DB" w:rsidR="00B66363" w:rsidRPr="003F2E4D" w:rsidRDefault="00B66363" w:rsidP="003F2E4D"/>
    <w:sectPr w:rsidR="00B66363" w:rsidRPr="003F2E4D" w:rsidSect="00F41A4D">
      <w:head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B7B5B2" w14:textId="77777777" w:rsidR="00F812D8" w:rsidRDefault="00F812D8" w:rsidP="00F41A4D">
      <w:r>
        <w:separator/>
      </w:r>
    </w:p>
  </w:endnote>
  <w:endnote w:type="continuationSeparator" w:id="0">
    <w:p w14:paraId="4E9A18E8" w14:textId="77777777" w:rsidR="00F812D8" w:rsidRDefault="00F812D8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D1939" w14:textId="77777777" w:rsidR="00F812D8" w:rsidRDefault="00F812D8" w:rsidP="00F41A4D">
      <w:r>
        <w:separator/>
      </w:r>
    </w:p>
  </w:footnote>
  <w:footnote w:type="continuationSeparator" w:id="0">
    <w:p w14:paraId="72461995" w14:textId="77777777" w:rsidR="00F812D8" w:rsidRDefault="00F812D8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A052A"/>
    <w:rsid w:val="000A46E3"/>
    <w:rsid w:val="000A730D"/>
    <w:rsid w:val="000C25B0"/>
    <w:rsid w:val="000C4A90"/>
    <w:rsid w:val="000D45D2"/>
    <w:rsid w:val="000E6E29"/>
    <w:rsid w:val="000F529D"/>
    <w:rsid w:val="00113D84"/>
    <w:rsid w:val="00124203"/>
    <w:rsid w:val="00141872"/>
    <w:rsid w:val="00155BFE"/>
    <w:rsid w:val="0017277E"/>
    <w:rsid w:val="0019667E"/>
    <w:rsid w:val="001A1BE6"/>
    <w:rsid w:val="001B067B"/>
    <w:rsid w:val="001C65A9"/>
    <w:rsid w:val="00212035"/>
    <w:rsid w:val="00217928"/>
    <w:rsid w:val="0023042A"/>
    <w:rsid w:val="00247645"/>
    <w:rsid w:val="00252010"/>
    <w:rsid w:val="00293499"/>
    <w:rsid w:val="002A4A2F"/>
    <w:rsid w:val="002D2B34"/>
    <w:rsid w:val="00304008"/>
    <w:rsid w:val="0030502C"/>
    <w:rsid w:val="00366136"/>
    <w:rsid w:val="0037406F"/>
    <w:rsid w:val="00385ACE"/>
    <w:rsid w:val="00394EB3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83E34"/>
    <w:rsid w:val="00690E68"/>
    <w:rsid w:val="006A701B"/>
    <w:rsid w:val="006B29A6"/>
    <w:rsid w:val="006D5EB3"/>
    <w:rsid w:val="006E57A5"/>
    <w:rsid w:val="00716883"/>
    <w:rsid w:val="00725B50"/>
    <w:rsid w:val="00725D4C"/>
    <w:rsid w:val="00732F3B"/>
    <w:rsid w:val="00774A50"/>
    <w:rsid w:val="007E0922"/>
    <w:rsid w:val="007E2F48"/>
    <w:rsid w:val="00830B00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41F1"/>
    <w:rsid w:val="00A65394"/>
    <w:rsid w:val="00A667FB"/>
    <w:rsid w:val="00A67728"/>
    <w:rsid w:val="00A73A8B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B1539B"/>
    <w:rsid w:val="00B234B6"/>
    <w:rsid w:val="00B2757B"/>
    <w:rsid w:val="00B402B4"/>
    <w:rsid w:val="00B423A0"/>
    <w:rsid w:val="00B66363"/>
    <w:rsid w:val="00B96C7B"/>
    <w:rsid w:val="00BD7078"/>
    <w:rsid w:val="00C038FF"/>
    <w:rsid w:val="00C06475"/>
    <w:rsid w:val="00C21354"/>
    <w:rsid w:val="00C33952"/>
    <w:rsid w:val="00C4038A"/>
    <w:rsid w:val="00C96C9C"/>
    <w:rsid w:val="00CF39A6"/>
    <w:rsid w:val="00CF78AD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D7150"/>
    <w:rsid w:val="00DE7D24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F0C3C"/>
    <w:rsid w:val="00EF4040"/>
    <w:rsid w:val="00EF4CCF"/>
    <w:rsid w:val="00F41A4D"/>
    <w:rsid w:val="00F44882"/>
    <w:rsid w:val="00F558E1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1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23T11:20:00Z</dcterms:created>
  <dcterms:modified xsi:type="dcterms:W3CDTF">2020-09-23T12:14:00Z</dcterms:modified>
</cp:coreProperties>
</file>